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B322F" w14:textId="77777777" w:rsidR="00622BD6" w:rsidRPr="002D1A29" w:rsidRDefault="00622BD6" w:rsidP="00622BD6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>Consensus on pre-operative total knee replacement education and prehabilitation recommendations: A UK-based modified Delphi study</w:t>
      </w:r>
    </w:p>
    <w:p w14:paraId="0755BAA5" w14:textId="77777777" w:rsidR="005F35F3" w:rsidRPr="00FF0EBB" w:rsidRDefault="005F35F3" w:rsidP="005F35F3">
      <w:pPr>
        <w:spacing w:line="360" w:lineRule="auto"/>
        <w:jc w:val="center"/>
      </w:pPr>
    </w:p>
    <w:p w14:paraId="7EE5F5E6" w14:textId="77777777" w:rsidR="00FF0EBB" w:rsidRDefault="00E20B80" w:rsidP="00756AD9">
      <w:pPr>
        <w:rPr>
          <w:b/>
        </w:rPr>
      </w:pPr>
      <w:r>
        <w:rPr>
          <w:b/>
        </w:rPr>
        <w:t xml:space="preserve">Additional File </w:t>
      </w:r>
      <w:r w:rsidR="007D5D32">
        <w:rPr>
          <w:b/>
        </w:rPr>
        <w:t>4</w:t>
      </w:r>
      <w:r w:rsidR="0062743E">
        <w:rPr>
          <w:b/>
        </w:rPr>
        <w:t xml:space="preserve">: </w:t>
      </w:r>
      <w:r>
        <w:rPr>
          <w:b/>
        </w:rPr>
        <w:t>Recruitment flow charts</w:t>
      </w:r>
    </w:p>
    <w:p w14:paraId="57176DF7" w14:textId="77777777" w:rsidR="00FF0EBB" w:rsidRPr="005F35F3" w:rsidRDefault="00FF0EBB" w:rsidP="00FF0EBB">
      <w:pPr>
        <w:rPr>
          <w:sz w:val="40"/>
          <w:szCs w:val="40"/>
        </w:rPr>
      </w:pPr>
    </w:p>
    <w:p w14:paraId="38E28ED9" w14:textId="77777777" w:rsidR="00FF0EBB" w:rsidRDefault="004F555A">
      <w:pPr>
        <w:spacing w:line="360" w:lineRule="auto"/>
      </w:pPr>
      <w:r>
        <w:rPr>
          <w:noProof/>
          <w:lang w:val="en-GB" w:eastAsia="en-GB"/>
        </w:rPr>
        <w:drawing>
          <wp:inline distT="0" distB="0" distL="0" distR="0" wp14:anchorId="60D42EAD">
            <wp:extent cx="5926888" cy="637409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8" cy="6389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EE6CF" w14:textId="77777777" w:rsidR="004F555A" w:rsidRPr="005F35F3" w:rsidRDefault="004F555A">
      <w:pPr>
        <w:spacing w:line="360" w:lineRule="auto"/>
      </w:pPr>
    </w:p>
    <w:p w14:paraId="13397416" w14:textId="77777777" w:rsidR="004F555A" w:rsidRDefault="003F6DE5">
      <w:pPr>
        <w:spacing w:line="360" w:lineRule="auto"/>
        <w:rPr>
          <w:b/>
        </w:rPr>
      </w:pPr>
      <w:r>
        <w:rPr>
          <w:b/>
        </w:rPr>
        <w:t xml:space="preserve">Supplementary Figure 1: </w:t>
      </w:r>
      <w:r w:rsidR="004F555A" w:rsidRPr="004F555A">
        <w:rPr>
          <w:b/>
        </w:rPr>
        <w:t>Patient recruitment flow chart</w:t>
      </w:r>
    </w:p>
    <w:p w14:paraId="1E271E27" w14:textId="77777777" w:rsidR="004F555A" w:rsidRDefault="004F555A">
      <w:pPr>
        <w:spacing w:line="360" w:lineRule="auto"/>
        <w:rPr>
          <w:b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5D733CA3">
            <wp:extent cx="5865898" cy="720598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702" cy="7210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C6D72" w14:textId="77777777" w:rsidR="004F555A" w:rsidRDefault="004F555A">
      <w:pPr>
        <w:spacing w:line="360" w:lineRule="auto"/>
        <w:rPr>
          <w:b/>
        </w:rPr>
      </w:pPr>
    </w:p>
    <w:p w14:paraId="20BF9FDC" w14:textId="77777777" w:rsidR="004F555A" w:rsidRDefault="003F6DE5">
      <w:pPr>
        <w:spacing w:line="360" w:lineRule="auto"/>
        <w:rPr>
          <w:b/>
        </w:rPr>
      </w:pPr>
      <w:r>
        <w:rPr>
          <w:b/>
        </w:rPr>
        <w:t xml:space="preserve">Supplementary Figure 2: </w:t>
      </w:r>
      <w:r w:rsidR="004F555A">
        <w:rPr>
          <w:b/>
        </w:rPr>
        <w:t>Professional recruitment flow chart</w:t>
      </w:r>
    </w:p>
    <w:p w14:paraId="72646E8B" w14:textId="77777777" w:rsidR="004F555A" w:rsidRPr="004F555A" w:rsidRDefault="004F555A">
      <w:pPr>
        <w:spacing w:line="360" w:lineRule="auto"/>
      </w:pPr>
      <w:r>
        <w:t xml:space="preserve">*Includes professionals recruited through </w:t>
      </w:r>
      <w:r w:rsidR="009A1FD0">
        <w:t>encouraging professionals to share the study details with other professionals</w:t>
      </w:r>
    </w:p>
    <w:sectPr w:rsidR="004F555A" w:rsidRPr="004F555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7E3B5" w14:textId="77777777" w:rsidR="00055D37" w:rsidRDefault="00055D37" w:rsidP="005B1C72">
      <w:pPr>
        <w:spacing w:before="0" w:after="0" w:line="240" w:lineRule="auto"/>
      </w:pPr>
      <w:r>
        <w:separator/>
      </w:r>
    </w:p>
  </w:endnote>
  <w:endnote w:type="continuationSeparator" w:id="0">
    <w:p w14:paraId="24374BCE" w14:textId="77777777" w:rsidR="00055D37" w:rsidRDefault="00055D37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7702BDC" w14:textId="4EC72622" w:rsidR="005B1C72" w:rsidRPr="005B1C72" w:rsidRDefault="005B1C72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5132DE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5132DE">
              <w:rPr>
                <w:bCs/>
                <w:i/>
                <w:noProof/>
                <w:sz w:val="22"/>
                <w:szCs w:val="22"/>
              </w:rPr>
              <w:t>2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154F5DA8" w14:textId="77777777" w:rsidR="005B1C72" w:rsidRDefault="005B1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8BB7E" w14:textId="77777777" w:rsidR="00055D37" w:rsidRDefault="00055D37" w:rsidP="005B1C72">
      <w:pPr>
        <w:spacing w:before="0" w:after="0" w:line="240" w:lineRule="auto"/>
      </w:pPr>
      <w:r>
        <w:separator/>
      </w:r>
    </w:p>
  </w:footnote>
  <w:footnote w:type="continuationSeparator" w:id="0">
    <w:p w14:paraId="4FCD92DC" w14:textId="77777777" w:rsidR="00055D37" w:rsidRDefault="00055D37" w:rsidP="005B1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55D37"/>
    <w:rsid w:val="00231279"/>
    <w:rsid w:val="002354F8"/>
    <w:rsid w:val="002878BF"/>
    <w:rsid w:val="00302D98"/>
    <w:rsid w:val="00325020"/>
    <w:rsid w:val="003F6DE5"/>
    <w:rsid w:val="004A1912"/>
    <w:rsid w:val="004F555A"/>
    <w:rsid w:val="005132DE"/>
    <w:rsid w:val="0052617D"/>
    <w:rsid w:val="005900CB"/>
    <w:rsid w:val="005B1C72"/>
    <w:rsid w:val="005F35F3"/>
    <w:rsid w:val="00622BD6"/>
    <w:rsid w:val="0062743E"/>
    <w:rsid w:val="006C1602"/>
    <w:rsid w:val="00756AD9"/>
    <w:rsid w:val="007D5D32"/>
    <w:rsid w:val="0087244B"/>
    <w:rsid w:val="009A1FD0"/>
    <w:rsid w:val="00D31D9C"/>
    <w:rsid w:val="00E20B80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23964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8</cp:revision>
  <cp:lastPrinted>2020-08-19T07:28:00Z</cp:lastPrinted>
  <dcterms:created xsi:type="dcterms:W3CDTF">2020-06-09T14:31:00Z</dcterms:created>
  <dcterms:modified xsi:type="dcterms:W3CDTF">2021-03-02T12:38:00Z</dcterms:modified>
</cp:coreProperties>
</file>